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4 Overview of psychological outcomes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9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526"/>
        <w:gridCol w:w="1950"/>
        <w:gridCol w:w="2307"/>
        <w:gridCol w:w="8617"/>
      </w:tblGrid>
      <w:tr>
        <w:trPr>
          <w:trHeight w:val="23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First Author 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ychological outcome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strument used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verall effect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Badger 1989 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ychological adjustment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FHS</w:t>
            </w:r>
          </w:p>
        </w:tc>
        <w:tc>
          <w:tcPr>
            <w:tcW w:w="8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significant improvement of pre intervention RSFHS scores in intervention group (19.6±7.3) vs. post (21.1 ±7.6), no change in control group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rlsson 2002 (43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hevalier 2006 (44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MA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uction in mean scores at 3 months (6.15±6.74 to 3.23±2.55) and 12 months (2.62±1.45) in intervention vs. control, p&lt;0.05*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significant trend in scores reduction (p=0.07)*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ougherty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4, 200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1,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an STAI scores in intervention: baseline, 36.1±10.7;   month: 33.7±10.8, 3 months:  31.9 ±11.7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: 33.1±10.7, 32.1±10.3, 33.0±11.2;  p=0.49 and 0.08. At 12 months, p&lt;0.01§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</w:t>
            </w:r>
          </w:p>
        </w:tc>
        <w:tc>
          <w:tcPr>
            <w:tcW w:w="86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-12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elman 200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pressio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SS</w:t>
            </w:r>
          </w:p>
        </w:tc>
        <w:tc>
          <w:tcPr>
            <w:tcW w:w="8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ny of the psychological outcomes and the intervention, adjusted for age and gender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tchet 200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46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decreases in mean scores for anxiety from pre (13.4±3.6) to post- intervention (8.1±3.6), p&lt;0.001, maintained at 12 weeks (6.1±4.5)¶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reduction in depression scores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rizelle 2004 (47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xiety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pression 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S</w:t>
            </w:r>
          </w:p>
        </w:tc>
        <w:tc>
          <w:tcPr>
            <w:tcW w:w="8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rease in the difference between pre-post mean HADS scores for anxiety (-1.08 treatment vs. 0.10 waiting list; p = 0.012)  and depression (-1.58 vs. -0.10, p=0.00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hn 20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 9 months lower mean trait-anxiety scores in intervention group (30.9±9.9 vs. 41.1±13.3, p=0.01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 in anxiety scores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crease in mean depression scores in CBT grou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ewi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2007 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8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 difference in mean HADS scores between groups at six month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duction in proportion of patients with co-morbid anxiety in intervention (-21%) vs. control group (-13%)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 not reported $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S</w:t>
            </w:r>
          </w:p>
        </w:tc>
        <w:tc>
          <w:tcPr>
            <w:tcW w:w="86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tion in proportion of patients with co-morbid depression (-13% vs. -2.1%). P value not reported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ifference in mean HADS scores in intervention and control group at 6 months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-12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ignificant reduction in mean scores differences between groups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Molchany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94 (53)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 in pre-post treatment mean scores for anxiety (Pre: 36±11.7 vs. post: 34.8±11.3, n.s.)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 VAS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difference in pre-post treatment mean VAS scores: (20.6 ±17 vs. 34.2±29.3, n.s.)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ars 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iety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I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tion in pre- (37.8 ± 9.2) vs. post-treatment  (32.1.± 5.1, p=0.001) mean scores (time effects, whole sample).   Significant difference between intervention (pre: 41.7 ±9.9, post 32.8±4.5) and control, pre: 33.4±6.1 post: 31.3±5.5, p=0.03 for group by time interaction). No changes at 4 months F.U.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ression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S-D</w:t>
            </w:r>
          </w:p>
        </w:tc>
        <w:tc>
          <w:tcPr>
            <w:tcW w:w="86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tion in pre-post treatment mean scores in both groups, no difference between groups. At 4 months increase in depression scores in control group (p = 0.02).</w:t>
            </w:r>
          </w:p>
        </w:tc>
      </w:tr>
      <w:tr>
        <w:trPr>
          <w:trHeight w:val="43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tal health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-12</w:t>
            </w:r>
          </w:p>
        </w:tc>
        <w:tc>
          <w:tcPr>
            <w:tcW w:w="8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rease in pre-post treatment mean scores, significantly higher in intervention group.  No changes at 4 months F.U.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need 199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od states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MS </w:t>
            </w:r>
          </w:p>
        </w:tc>
        <w:tc>
          <w:tcPr>
            <w:tcW w:w="8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ifferences between mean POMS scores between intervention (33.1±51.2) and control (19.5±32.4) at 4 months of F.U. (adjusted for baseline scores).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  <w:bookmarkStart w:id="0" w:name="table5"/>
      <w:bookmarkStart w:id="1" w:name="table5"/>
      <w:bookmarkEnd w:id="1"/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RSFHS = Rand Short-Form Health Survey; </w:t>
      </w:r>
      <w:r>
        <w:rPr>
          <w:rFonts w:cs="Times New Roman" w:ascii="Times New Roman" w:hAnsi="Times New Roman"/>
          <w:sz w:val="18"/>
          <w:szCs w:val="18"/>
        </w:rPr>
        <w:t>POMS = profile of Mood States; HADS = Hospital Anxiety and Depression Scale; STAI = State-Trait Anxiety Inventory; CES-D= Center for Epidemiological Studies Depression Scale; BDI= Beck Depression Inventory; HAMA= Hamilton Anxiety Scale; DASS= Depression Anxiety Stress Scale; VAS= visual analogue scale. F.U.= follow-up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*only 13 I, 16 C subjects available for analysis; SD are different in tables and results section. Within</w:t>
      </w:r>
      <w:r>
        <w:rPr>
          <w:rFonts w:cs="Times New Roman" w:ascii="Times New Roman" w:hAnsi="Times New Roman"/>
          <w:color w:val="FF0000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>group 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§ adjusted for age gender, co-morbidities, SES, ICD indication. Between</w:t>
      </w:r>
      <w:r>
        <w:rPr>
          <w:rFonts w:cs="Times New Roman" w:ascii="Times New Roman" w:hAnsi="Times New Roman"/>
          <w:sz w:val="18"/>
          <w:szCs w:val="18"/>
        </w:rPr>
        <w:t>-grou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mparisons. At 12 months means not reporte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¶ n=11, within group 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# No baseline depression scores, no adjustment for baseline scor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$ adjusted for baseline HADS scores, and clustering effect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6:02:00Z</dcterms:created>
  <dc:creator>hana</dc:creator>
  <dc:description/>
  <cp:keywords/>
  <dc:language>en-US</dc:language>
  <cp:lastModifiedBy>hana</cp:lastModifiedBy>
  <cp:lastPrinted>2009-12-16T11:22:00Z</cp:lastPrinted>
  <dcterms:modified xsi:type="dcterms:W3CDTF">2009-12-18T01:05:00Z</dcterms:modified>
  <cp:revision>6</cp:revision>
  <dc:subject/>
  <dc:title/>
</cp:coreProperties>
</file>